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882" w:rsidRDefault="003A2C14" w:rsidP="00FA388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>Additional file</w:t>
      </w:r>
      <w:r w:rsidR="00624A38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 xml:space="preserve"> 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 xml:space="preserve">1: </w:t>
      </w:r>
      <w:r w:rsidR="00FA3882" w:rsidRPr="00797AB3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 xml:space="preserve">Table 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>S</w:t>
      </w:r>
      <w:r w:rsidR="00FA3882" w:rsidRPr="00797AB3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u w:val="single"/>
          <w:lang w:val="en-US" w:eastAsia="de-DE"/>
        </w:rPr>
        <w:t>1:</w:t>
      </w:r>
      <w:r w:rsidR="00FA3882" w:rsidRPr="00734CD2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 </w:t>
      </w:r>
      <w:r w:rsidR="00FA3882" w:rsidRPr="00A302C6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Primer </w:t>
      </w:r>
      <w:r w:rsidR="00FA3882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sequences for Endpoint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3827"/>
        <w:gridCol w:w="709"/>
        <w:gridCol w:w="142"/>
        <w:gridCol w:w="1117"/>
        <w:gridCol w:w="159"/>
        <w:gridCol w:w="1383"/>
      </w:tblGrid>
      <w:tr w:rsidR="00FA3882" w:rsidRPr="00EC4953" w:rsidTr="00AE308E">
        <w:trPr>
          <w:trHeight w:val="39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882" w:rsidRPr="00EC4953" w:rsidRDefault="00FA3882" w:rsidP="00AE3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882" w:rsidRPr="00EC4953" w:rsidRDefault="00FA3882" w:rsidP="00AE3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sequence </w:t>
            </w:r>
            <w:r w:rsidRPr="00EC4953">
              <w:rPr>
                <w:rFonts w:ascii="Times New Roman" w:hAnsi="Times New Roman" w:cs="Times New Roman"/>
                <w:b/>
                <w:sz w:val="18"/>
                <w:szCs w:val="20"/>
              </w:rPr>
              <w:t>[</w:t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5‘</w:t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3‘]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882" w:rsidRPr="00EC4953" w:rsidRDefault="00FA3882" w:rsidP="00AE3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 [°C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882" w:rsidRPr="00EC4953" w:rsidRDefault="00FA3882" w:rsidP="00AE30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</w:t>
            </w:r>
            <w:proofErr w:type="spellEnd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ength [</w:t>
            </w:r>
            <w:proofErr w:type="spellStart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EC49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882" w:rsidRPr="00EC4953" w:rsidRDefault="00FA3882" w:rsidP="00AE3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953">
              <w:rPr>
                <w:rFonts w:ascii="Times New Roman" w:hAnsi="Times New Roman" w:cs="Times New Roman"/>
                <w:b/>
                <w:sz w:val="20"/>
                <w:szCs w:val="20"/>
              </w:rPr>
              <w:t>Acc.No.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VIP receptor 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:rsidR="00FA3882" w:rsidRPr="00D92218" w:rsidRDefault="00FA3882" w:rsidP="00AE308E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D92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CCTGTGGTGGATCAT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8,2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0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 xml:space="preserve"> bp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2685.2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D92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CGAAGTTCACCAGGATG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8,3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VIP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receptor 2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AGATGTTGGTGGCAATGAC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4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65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7238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CTGGAAGGAACCAACACAT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7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PACAP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receptor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GTCAGCAAGAGGGAAAGA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0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36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133511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CTTCCAGCTCCTCCATTT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8,6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1 muscarinic AChR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AGCTGGCCAAGAGAAAGA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2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80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80773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ATAGCCAGTAGCCCAGCTC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60,0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2 muscarinic AChR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GGTCAGAGTGGGGATGAAAA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1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35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31016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GCCAACAGGATAGCCAAGA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8,7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3 muscarinic AChR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ACAGCTGCATACCCAAAACC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8,7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205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2527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GGCACTCGCTTGTGAAAAAT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7,6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4 muscarinic AChR</w:t>
            </w: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CAGAGCTGTATCCCCGAGAG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0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104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31547.1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TTGAAAGTGGCATTGCAGAG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6,9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M5 muscarinic AChR</w:t>
            </w:r>
          </w:p>
        </w:tc>
        <w:tc>
          <w:tcPr>
            <w:tcW w:w="3827" w:type="dxa"/>
            <w:vAlign w:val="bottom"/>
          </w:tcPr>
          <w:p w:rsidR="00FA3882" w:rsidRPr="00FB56C4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FB56C4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Fwd: CAG AGA AGC GAA CCA AGG AC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4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236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NM_017362.4</w:t>
            </w:r>
          </w:p>
        </w:tc>
      </w:tr>
      <w:tr w:rsidR="00FA3882" w:rsidRPr="0085621E" w:rsidTr="00AE308E">
        <w:trPr>
          <w:trHeight w:val="301"/>
        </w:trPr>
        <w:tc>
          <w:tcPr>
            <w:tcW w:w="1951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 xml:space="preserve">Rev: </w:t>
            </w:r>
            <w:r w:rsidRPr="0085621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TC AGC CTT TTC CCA GTC AG</w:t>
            </w:r>
          </w:p>
        </w:tc>
        <w:tc>
          <w:tcPr>
            <w:tcW w:w="709" w:type="dxa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5621E">
              <w:rPr>
                <w:rFonts w:ascii="Times New Roman" w:hAnsi="Times New Roman" w:cs="Times New Roman"/>
                <w:color w:val="000000"/>
                <w:sz w:val="18"/>
              </w:rPr>
              <w:t>59,4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85621E" w:rsidRDefault="00FA3882" w:rsidP="00AE308E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B56C4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7 nicotinic AChR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CTCCTGCTACATTGACGTT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8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05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NM_012832.3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CATTTGCAGGTCCAGTGA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4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A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TGATCCTCTCAGTGGCCTGT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61,2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01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7191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AGCACAGTGGAGGTGAGGAG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62,4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B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ACCTTGGGCATTGTAGTCG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2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47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6991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GGCAGCTGTTGAAGTAGC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60,3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D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CAA CCT GCT GGT CAT CCT T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1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233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NM_024483.1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GATGGTGCAGAGGCTAAGG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2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A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TGTGTTGGTTCCCGTTCT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6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49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2739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GGAAGTCGTGGTTGAAAA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6,7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B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GTTTTCGTGGTCTGCTGG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8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63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NM_138505.2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TCCTGGTTGAAGACGGTG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9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 w:rsidRPr="00710173">
              <w:rPr>
                <w:rFonts w:ascii="Symbol" w:hAnsi="Symbol" w:cs="Times New Roman"/>
                <w:color w:val="000000"/>
                <w:sz w:val="18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C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TCCGTCGAGTTCTTCCTGT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1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41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138506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AAGGGGAACCAGCACAGTA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3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>
              <w:rPr>
                <w:rFonts w:ascii="Symbol" w:hAnsi="Symbol" w:cs="Times New Roman"/>
                <w:color w:val="000000"/>
                <w:sz w:val="18"/>
              </w:rPr>
              <w:t></w:t>
            </w:r>
            <w:r>
              <w:rPr>
                <w:rFonts w:ascii="Symbol" w:hAnsi="Symbol" w:cs="Times New Roman"/>
                <w:color w:val="000000"/>
                <w:sz w:val="18"/>
              </w:rPr>
              <w:t>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TCAAGACACTGGGCATCAT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7,6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30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2701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CCAGCCAGTTGAAGAAGA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8,5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>
              <w:rPr>
                <w:rFonts w:ascii="Symbol" w:hAnsi="Symbol" w:cs="Times New Roman"/>
                <w:color w:val="000000"/>
                <w:sz w:val="18"/>
              </w:rPr>
              <w:t></w:t>
            </w:r>
            <w:r>
              <w:rPr>
                <w:rFonts w:ascii="Symbol" w:hAnsi="Symbol" w:cs="Times New Roman"/>
                <w:color w:val="000000"/>
                <w:sz w:val="18"/>
              </w:rPr>
              <w:t>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ACATCGCCCTTCAAGTAC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6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16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2492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ACCAGTGCATCTGGATAGGC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5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adrenoceptor </w:t>
            </w:r>
            <w:r>
              <w:rPr>
                <w:rFonts w:ascii="Symbol" w:hAnsi="Symbol" w:cs="Times New Roman"/>
                <w:color w:val="000000"/>
                <w:sz w:val="18"/>
              </w:rPr>
              <w:t></w:t>
            </w:r>
            <w:r>
              <w:rPr>
                <w:rFonts w:ascii="Symbol" w:hAnsi="Symbol" w:cs="Times New Roman"/>
                <w:color w:val="000000"/>
                <w:sz w:val="18"/>
              </w:rPr>
              <w:t></w:t>
            </w:r>
          </w:p>
        </w:tc>
        <w:tc>
          <w:tcPr>
            <w:tcW w:w="3827" w:type="dxa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Fwd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CGCACCTTGGGTCTCATTAT</w:t>
            </w:r>
          </w:p>
        </w:tc>
        <w:tc>
          <w:tcPr>
            <w:tcW w:w="709" w:type="dxa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7,7</w:t>
            </w:r>
          </w:p>
        </w:tc>
        <w:tc>
          <w:tcPr>
            <w:tcW w:w="1259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150 bp</w:t>
            </w:r>
          </w:p>
        </w:tc>
        <w:tc>
          <w:tcPr>
            <w:tcW w:w="1542" w:type="dxa"/>
            <w:gridSpan w:val="2"/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NM_013108</w:t>
            </w:r>
          </w:p>
        </w:tc>
      </w:tr>
      <w:tr w:rsidR="00FA3882" w:rsidRPr="00234512" w:rsidTr="00AE308E">
        <w:trPr>
          <w:trHeight w:val="301"/>
        </w:trPr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ev: </w:t>
            </w: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GAAGGCAGAGTTGGCATAG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234512">
              <w:rPr>
                <w:rFonts w:ascii="Times New Roman" w:hAnsi="Times New Roman" w:cs="Times New Roman"/>
                <w:color w:val="000000"/>
                <w:sz w:val="18"/>
              </w:rPr>
              <w:t>59,0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vAlign w:val="bottom"/>
          </w:tcPr>
          <w:p w:rsidR="00FA3882" w:rsidRPr="00234512" w:rsidRDefault="00FA3882" w:rsidP="00AE30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vAlign w:val="bottom"/>
          </w:tcPr>
          <w:p w:rsidR="00FA3882" w:rsidRPr="00234512" w:rsidRDefault="00FA3882" w:rsidP="00AE308E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FA3882" w:rsidRDefault="00FA3882" w:rsidP="00FA388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</w:pPr>
    </w:p>
    <w:p w:rsidR="00FA3882" w:rsidRDefault="00FA3882" w:rsidP="00FA388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FA3882" w:rsidRDefault="00FA3882" w:rsidP="00FA388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97321" w:rsidRDefault="00897321"/>
    <w:sectPr w:rsidR="00897321" w:rsidSect="00B571A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A36" w:rsidRDefault="00D77A36">
      <w:pPr>
        <w:spacing w:after="0" w:line="240" w:lineRule="auto"/>
      </w:pPr>
      <w:r>
        <w:separator/>
      </w:r>
    </w:p>
  </w:endnote>
  <w:endnote w:type="continuationSeparator" w:id="0">
    <w:p w:rsidR="00D77A36" w:rsidRDefault="00D77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1031357"/>
      <w:docPartObj>
        <w:docPartGallery w:val="Page Numbers (Bottom of Page)"/>
        <w:docPartUnique/>
      </w:docPartObj>
    </w:sdtPr>
    <w:sdtContent>
      <w:p w:rsidR="00A7022F" w:rsidRDefault="00B571A8">
        <w:pPr>
          <w:pStyle w:val="Footer"/>
          <w:jc w:val="center"/>
        </w:pPr>
        <w:r>
          <w:fldChar w:fldCharType="begin"/>
        </w:r>
        <w:r w:rsidR="00FA3882">
          <w:instrText>PAGE   \* MERGEFORMAT</w:instrText>
        </w:r>
        <w:r>
          <w:fldChar w:fldCharType="separate"/>
        </w:r>
        <w:r w:rsidR="003A2C14">
          <w:rPr>
            <w:noProof/>
          </w:rPr>
          <w:t>1</w:t>
        </w:r>
        <w:r>
          <w:fldChar w:fldCharType="end"/>
        </w:r>
      </w:p>
    </w:sdtContent>
  </w:sdt>
  <w:p w:rsidR="00A7022F" w:rsidRDefault="003A2C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A36" w:rsidRDefault="00D77A36">
      <w:pPr>
        <w:spacing w:after="0" w:line="240" w:lineRule="auto"/>
      </w:pPr>
      <w:r>
        <w:separator/>
      </w:r>
    </w:p>
  </w:footnote>
  <w:footnote w:type="continuationSeparator" w:id="0">
    <w:p w:rsidR="00D77A36" w:rsidRDefault="00D77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3882"/>
    <w:rsid w:val="003A2C14"/>
    <w:rsid w:val="00624A38"/>
    <w:rsid w:val="00897321"/>
    <w:rsid w:val="00B571A8"/>
    <w:rsid w:val="00D77A36"/>
    <w:rsid w:val="00FA3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3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882"/>
  </w:style>
  <w:style w:type="table" w:styleId="TableGrid">
    <w:name w:val="Table Grid"/>
    <w:basedOn w:val="TableNormal"/>
    <w:uiPriority w:val="59"/>
    <w:rsid w:val="00FA3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38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A3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882"/>
  </w:style>
  <w:style w:type="table" w:styleId="Tabellenraster">
    <w:name w:val="Table Grid"/>
    <w:basedOn w:val="NormaleTabelle"/>
    <w:uiPriority w:val="59"/>
    <w:rsid w:val="00FA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fvillaflores</cp:lastModifiedBy>
  <cp:revision>3</cp:revision>
  <dcterms:created xsi:type="dcterms:W3CDTF">2014-10-13T19:53:00Z</dcterms:created>
  <dcterms:modified xsi:type="dcterms:W3CDTF">2015-06-15T19:20:00Z</dcterms:modified>
</cp:coreProperties>
</file>